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A5D22" w14:textId="6A65BB3E" w:rsidR="00883857" w:rsidRDefault="00883857">
      <w:pPr>
        <w:rPr>
          <w:rFonts w:ascii="Calibri" w:hAnsi="Calibri" w:cs="Calibri"/>
          <w:sz w:val="21"/>
          <w:szCs w:val="21"/>
        </w:rPr>
      </w:pPr>
      <w:r w:rsidRPr="00FC1434">
        <w:rPr>
          <w:rFonts w:ascii="Calibri" w:hAnsi="Calibri" w:cs="Calibri"/>
          <w:sz w:val="21"/>
          <w:szCs w:val="21"/>
        </w:rPr>
        <w:t xml:space="preserve">Supplementary Table </w:t>
      </w:r>
      <w:r w:rsidR="00FC1434" w:rsidRPr="00FC1434">
        <w:rPr>
          <w:rFonts w:ascii="Calibri" w:hAnsi="Calibri" w:cs="Calibri"/>
          <w:sz w:val="21"/>
          <w:szCs w:val="21"/>
        </w:rPr>
        <w:t>4</w:t>
      </w:r>
      <w:r w:rsidRPr="00FC1434">
        <w:rPr>
          <w:rFonts w:ascii="Calibri" w:hAnsi="Calibri" w:cs="Calibri"/>
          <w:sz w:val="21"/>
          <w:szCs w:val="21"/>
        </w:rPr>
        <w:t xml:space="preserve">: Univariate and multivariate analysis on prognosis free survival in 125 patients with pulmonary </w:t>
      </w:r>
      <w:r w:rsidR="0060026F" w:rsidRPr="00FC1434">
        <w:rPr>
          <w:rFonts w:ascii="Calibri" w:hAnsi="Calibri" w:cs="Calibri"/>
          <w:sz w:val="21"/>
          <w:szCs w:val="21"/>
        </w:rPr>
        <w:t xml:space="preserve">neuroendocrine </w:t>
      </w:r>
      <w:proofErr w:type="spellStart"/>
      <w:r w:rsidR="0060026F" w:rsidRPr="00FC1434">
        <w:rPr>
          <w:rFonts w:ascii="Calibri" w:hAnsi="Calibri" w:cs="Calibri"/>
          <w:sz w:val="21"/>
          <w:szCs w:val="21"/>
        </w:rPr>
        <w:t>tumor</w:t>
      </w:r>
      <w:proofErr w:type="spellEnd"/>
      <w:r w:rsidRPr="00FC1434">
        <w:rPr>
          <w:rFonts w:ascii="Calibri" w:hAnsi="Calibri" w:cs="Calibri"/>
          <w:sz w:val="21"/>
          <w:szCs w:val="21"/>
        </w:rPr>
        <w:t>.</w:t>
      </w:r>
    </w:p>
    <w:tbl>
      <w:tblPr>
        <w:tblpPr w:leftFromText="180" w:rightFromText="180" w:vertAnchor="page" w:horzAnchor="margin" w:tblpXSpec="center" w:tblpY="1626"/>
        <w:tblW w:w="10440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630"/>
        <w:gridCol w:w="810"/>
        <w:gridCol w:w="1620"/>
        <w:gridCol w:w="1350"/>
        <w:gridCol w:w="900"/>
        <w:gridCol w:w="1080"/>
        <w:gridCol w:w="990"/>
      </w:tblGrid>
      <w:tr w:rsidR="00F84FB9" w:rsidRPr="00F84FB9" w14:paraId="361AA1D9" w14:textId="77777777" w:rsidTr="00F84FB9">
        <w:trPr>
          <w:trHeight w:val="28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9127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267443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47130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B26BA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Univariate survival analysi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7E93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Multivariate survival analysis</w:t>
            </w:r>
          </w:p>
        </w:tc>
      </w:tr>
      <w:tr w:rsidR="00F84FB9" w:rsidRPr="00F84FB9" w14:paraId="19DEE7B4" w14:textId="77777777" w:rsidTr="00F84FB9">
        <w:trPr>
          <w:trHeight w:val="523"/>
        </w:trPr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6BFC48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5E2EF1D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1DFC32B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F32174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FB4E51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ean survival months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09C5E14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log-rank test</w:t>
            </w:r>
            <w:r w:rsidRPr="00F84FB9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/>
              </w:rPr>
              <w:t xml:space="preserve"> (p-value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7610C2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Hazard Ratio 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11B40E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D96B65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F84FB9" w:rsidRPr="00F84FB9" w14:paraId="45A655D9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B96A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FF36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911E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219FB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270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1</w:t>
            </w:r>
          </w:p>
        </w:tc>
        <w:tc>
          <w:tcPr>
            <w:tcW w:w="135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E670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C33A7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0CCAD80E" w14:textId="77777777" w:rsidTr="00F84FB9">
        <w:trPr>
          <w:trHeight w:val="28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83A47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0847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6BEC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24B5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1EB8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665F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2F4EC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3B38FD23" w14:textId="77777777" w:rsidTr="00F84FB9">
        <w:trPr>
          <w:trHeight w:val="28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F4E2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096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D4A3F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2C5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E77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9A26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F8AE0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7048D3BB" w14:textId="77777777" w:rsidTr="00F84FB9">
        <w:trPr>
          <w:trHeight w:val="28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4033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BB36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EB4F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117E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F179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9D74D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562B6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4020F73D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F914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ize (cm)</w:t>
            </w: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999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&lt;2c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A454E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D3B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184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9707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BD40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69A6FE1A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9C6E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1AE9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≥2c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BD8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81E5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FD25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4D69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59B5F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2EBCDCD2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13D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 xml:space="preserve">WHO </w:t>
            </w: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br/>
              <w:t>Thor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459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T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71A33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6EA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22E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2E0E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771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E5F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973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</w:tr>
      <w:tr w:rsidR="00F84FB9" w:rsidRPr="00F84FB9" w14:paraId="5F947130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4014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064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A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9972F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5F8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2E3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B6811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6D7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052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05-1.4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E5C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19B747EC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7337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 xml:space="preserve">WHO </w:t>
            </w: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br/>
              <w:t>endocri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9E8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E42DE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E69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149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C471C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8F3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475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25C9B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0.04</w:t>
            </w: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84FB9" w:rsidRPr="00F84FB9" w14:paraId="0096144E" w14:textId="77777777" w:rsidTr="00F84FB9">
        <w:trPr>
          <w:trHeight w:val="29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EDA30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38C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0263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432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19D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6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06C8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256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8AD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52-15.3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3DF9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2D7874CF" w14:textId="77777777" w:rsidTr="00F84FB9">
        <w:trPr>
          <w:trHeight w:val="29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5A36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A0FD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G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F832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6C2D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C6B0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28744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C1D7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3F97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.82-247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5EE6C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5AB9B842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5FF4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 xml:space="preserve">Nodal </w:t>
            </w:r>
            <w:proofErr w:type="spellStart"/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status</w:t>
            </w: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AEC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N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A0A33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7C2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FB8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21A3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CEA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67B804A8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EAE0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6BAD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pN1/N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15A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DA22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3718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68E4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CEBA0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73E65256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8F54" w14:textId="0A01D3F2" w:rsidR="00F84FB9" w:rsidRPr="00F84FB9" w:rsidRDefault="00F84FB9" w:rsidP="00F84FB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Growth patter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56D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A615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AA9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F28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48A5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1EE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6CAB6628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9AB6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207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oli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05C9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C60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D03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708C84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B7DF0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503CF21B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7B040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pnd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E90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73D0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6DA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11A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B6352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21A17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38C4CAFD" w14:textId="77777777" w:rsidTr="00F84FB9">
        <w:trPr>
          <w:trHeight w:val="29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0CA67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1AE0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2FD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F0BB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19B4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E3820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9C004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55919FBC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AC222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ncocyti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0EA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9160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AE5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D28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5FFCA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6C5F5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F84FB9" w:rsidRPr="00F84FB9" w14:paraId="40658C5F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9CC0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6305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721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AB93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F68B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1EFB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75AC72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1E47EF86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C7009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T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5FC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DDEC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CDF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182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DC7C7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9EC09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4F038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84FB9" w:rsidRPr="00F84FB9" w14:paraId="1F2B1E10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C9D1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3DBD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A86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BA8A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1F21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845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BF06F3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A7018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0C454C7E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2D216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ASC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670B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ED43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944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490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8B8EF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F79CC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52407BF6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42FF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581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6FF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ADE6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2F6A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E1BD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2F14D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3778604D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E07B1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TT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FCCD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254F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0B3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CAE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A26AF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EE7E8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59B5FBF9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3356D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6D1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5F02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BE7B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5D4A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C4E88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4D8A0E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4A64D22B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9064D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CD44</w:t>
            </w: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9365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778B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996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387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F0519D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 (0.07)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BD68A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627E65A5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F8CF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D02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E46E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1EFF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0BD5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C72D2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3DAF65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427549BB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0E4E60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STR2A</w:t>
            </w: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16DC7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D27EA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ED75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9D35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25F642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65337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600C7EF5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A666C" w14:textId="77777777" w:rsidR="00F84FB9" w:rsidRPr="00195BA4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80EC2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AF3EE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CC7ED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EC078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A6840" w14:textId="77777777" w:rsidR="00F84FB9" w:rsidRPr="00195BA4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6E42F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1B118E56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6F6CCC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STR5</w:t>
            </w: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DA83F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C666F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7962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5BE6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9D6257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D2910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2BDEBD6C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E2AD9" w14:textId="77777777" w:rsidR="00F84FB9" w:rsidRPr="00195BA4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83BF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12A14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80620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FD0B1" w14:textId="77777777" w:rsidR="00F84FB9" w:rsidRPr="00195BA4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95B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5F2B1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9C225B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3F19A7C2" w14:textId="77777777" w:rsidTr="00F84FB9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15B33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DLL3</w:t>
            </w: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vertAlign w:val="superscript"/>
                <w:lang w:val="en-US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872A3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29927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410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F3B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9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1FB03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NS (0.06)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B71E7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- </w:t>
            </w:r>
          </w:p>
        </w:tc>
      </w:tr>
      <w:tr w:rsidR="00F84FB9" w:rsidRPr="00F84FB9" w14:paraId="3DDC8716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58B1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6452E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Low express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8BC4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672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4DA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-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9ED3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6F45F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7692D2AE" w14:textId="77777777" w:rsidTr="00F84FB9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73194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5EBC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High express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2480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1B9D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4293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/>
              </w:rPr>
              <w:t>4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E7D06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EF18AF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0D15DE97" w14:textId="77777777" w:rsidTr="00F84FB9">
        <w:trPr>
          <w:trHeight w:val="28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946A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A49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+/A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14849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EAD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1206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1660B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048EB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E49ADC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NS</w:t>
            </w: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84FB9" w:rsidRPr="00F84FB9" w14:paraId="65A4DB16" w14:textId="77777777" w:rsidTr="00F84FB9">
        <w:trPr>
          <w:trHeight w:val="28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8F34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2CB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+/A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1F8E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1432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CC6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B9091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A5DBE6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1DC7E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2239E73A" w14:textId="77777777" w:rsidTr="00F84FB9">
        <w:trPr>
          <w:trHeight w:val="28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5CB04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FAC5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-/A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638C0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F33F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7508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396FC6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81DDCA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66692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84FB9" w:rsidRPr="00F84FB9" w14:paraId="550CCF48" w14:textId="77777777" w:rsidTr="00F84FB9">
        <w:trPr>
          <w:trHeight w:val="28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85D0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5E841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O-/A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BD21D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88DD4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6026A" w14:textId="77777777" w:rsidR="00F84FB9" w:rsidRPr="00F84FB9" w:rsidRDefault="00F84FB9" w:rsidP="00F84FB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84F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9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74D9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FA8897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6E7F1" w14:textId="77777777" w:rsidR="00F84FB9" w:rsidRPr="00F84FB9" w:rsidRDefault="00F84FB9" w:rsidP="00F84FB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68631236" w14:textId="77777777" w:rsidR="00F84FB9" w:rsidRPr="00213D6D" w:rsidRDefault="00F84FB9">
      <w:pPr>
        <w:rPr>
          <w:rFonts w:ascii="Calibri" w:hAnsi="Calibri" w:cs="Calibri"/>
          <w:sz w:val="21"/>
          <w:szCs w:val="21"/>
        </w:rPr>
      </w:pPr>
    </w:p>
    <w:p w14:paraId="43AD1F22" w14:textId="63E82FBC" w:rsidR="0060026F" w:rsidRPr="008E71A8" w:rsidRDefault="0060026F" w:rsidP="0060026F">
      <w:pPr>
        <w:rPr>
          <w:rFonts w:ascii="Calibri" w:hAnsi="Calibri" w:cs="Calibri"/>
          <w:sz w:val="21"/>
          <w:szCs w:val="21"/>
        </w:rPr>
      </w:pPr>
      <w:r w:rsidRPr="008E71A8">
        <w:rPr>
          <w:rFonts w:ascii="Calibri" w:hAnsi="Calibri" w:cs="Calibri"/>
          <w:sz w:val="21"/>
          <w:szCs w:val="21"/>
        </w:rPr>
        <w:t xml:space="preserve">Abbreviations: TC, Typical carcinoid; AC, Atypical carcinoid; NS, </w:t>
      </w:r>
      <w:proofErr w:type="gramStart"/>
      <w:r w:rsidRPr="008E71A8">
        <w:rPr>
          <w:rFonts w:ascii="Calibri" w:hAnsi="Calibri" w:cs="Calibri"/>
          <w:sz w:val="21"/>
          <w:szCs w:val="21"/>
        </w:rPr>
        <w:t>Not</w:t>
      </w:r>
      <w:proofErr w:type="gramEnd"/>
      <w:r w:rsidRPr="008E71A8">
        <w:rPr>
          <w:rFonts w:ascii="Calibri" w:hAnsi="Calibri" w:cs="Calibri"/>
          <w:sz w:val="21"/>
          <w:szCs w:val="21"/>
        </w:rPr>
        <w:t xml:space="preserve"> significant; CI, Confidence </w:t>
      </w:r>
      <w:r w:rsidR="00B17957" w:rsidRPr="008E71A8">
        <w:rPr>
          <w:rFonts w:ascii="Calibri" w:hAnsi="Calibri" w:cs="Calibri"/>
          <w:sz w:val="21"/>
          <w:szCs w:val="21"/>
        </w:rPr>
        <w:t>Interval</w:t>
      </w:r>
      <w:r w:rsidRPr="008E71A8">
        <w:rPr>
          <w:rFonts w:ascii="Calibri" w:hAnsi="Calibri" w:cs="Calibri"/>
          <w:sz w:val="21"/>
          <w:szCs w:val="21"/>
        </w:rPr>
        <w:t>.</w:t>
      </w:r>
    </w:p>
    <w:p w14:paraId="60DE0476" w14:textId="44B926FD" w:rsidR="00883857" w:rsidRPr="008E71A8" w:rsidRDefault="00F84FB9" w:rsidP="00F84FB9">
      <w:pPr>
        <w:rPr>
          <w:rFonts w:ascii="Calibri" w:hAnsi="Calibri" w:cs="Calibri"/>
          <w:sz w:val="21"/>
          <w:szCs w:val="21"/>
        </w:rPr>
      </w:pPr>
      <w:r w:rsidRPr="00F84FB9">
        <w:rPr>
          <w:rFonts w:ascii="Calibri" w:hAnsi="Calibri" w:cs="Calibri"/>
          <w:sz w:val="21"/>
          <w:szCs w:val="21"/>
        </w:rPr>
        <w:t>Footnote:  a) One case with positive resection margin, 14 cases with a follow-up period of less than one month, and 12 cases with unavailable follow-up information were excluded. Data missing in b) 1, c) 28, d) 51</w:t>
      </w:r>
      <w:r w:rsidRPr="00195BA4">
        <w:rPr>
          <w:rFonts w:ascii="Calibri" w:hAnsi="Calibri" w:cs="Calibri"/>
          <w:sz w:val="21"/>
          <w:szCs w:val="21"/>
        </w:rPr>
        <w:t>, e) 17, f) 37, and</w:t>
      </w:r>
      <w:r w:rsidRPr="00764930">
        <w:rPr>
          <w:rFonts w:ascii="Calibri" w:hAnsi="Calibri" w:cs="Calibri"/>
          <w:sz w:val="21"/>
          <w:szCs w:val="21"/>
          <w:u w:val="single"/>
        </w:rPr>
        <w:t xml:space="preserve"> g) 36</w:t>
      </w:r>
      <w:r w:rsidRPr="00F84FB9">
        <w:rPr>
          <w:rFonts w:ascii="Calibri" w:hAnsi="Calibri" w:cs="Calibri"/>
          <w:sz w:val="21"/>
          <w:szCs w:val="21"/>
        </w:rPr>
        <w:t xml:space="preserve"> cases. A) G2 vs G3: Hazard Ratio = 7.52, 95% CI: 1.19-47.6, B) Hazard Ratio not interpretable due to non-convergence, C)</w:t>
      </w:r>
      <w:r w:rsidR="00821A90">
        <w:rPr>
          <w:rFonts w:ascii="Calibri" w:hAnsi="Calibri" w:cs="Calibri" w:hint="eastAsia"/>
          <w:sz w:val="21"/>
          <w:szCs w:val="21"/>
        </w:rPr>
        <w:t xml:space="preserve"> </w:t>
      </w:r>
      <w:r w:rsidRPr="00F84FB9">
        <w:rPr>
          <w:rFonts w:ascii="Calibri" w:hAnsi="Calibri" w:cs="Calibri"/>
          <w:sz w:val="21"/>
          <w:szCs w:val="21"/>
        </w:rPr>
        <w:t>O-/A- vs O-/A+: Hazard Ratio = 0.41, 95% CI: 0.11–1.49, other pairwise comparisons not interpretable due to sparse events or convergence issues.</w:t>
      </w:r>
    </w:p>
    <w:sectPr w:rsidR="00883857" w:rsidRPr="008E71A8" w:rsidSect="008838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57"/>
    <w:rsid w:val="00195BA4"/>
    <w:rsid w:val="001B5D8B"/>
    <w:rsid w:val="00213D6D"/>
    <w:rsid w:val="005B268A"/>
    <w:rsid w:val="0060026F"/>
    <w:rsid w:val="006557BD"/>
    <w:rsid w:val="00764930"/>
    <w:rsid w:val="007F3292"/>
    <w:rsid w:val="00821A90"/>
    <w:rsid w:val="00877298"/>
    <w:rsid w:val="00883857"/>
    <w:rsid w:val="008926DD"/>
    <w:rsid w:val="008E71A8"/>
    <w:rsid w:val="00914591"/>
    <w:rsid w:val="009D5593"/>
    <w:rsid w:val="00B17957"/>
    <w:rsid w:val="00D3019C"/>
    <w:rsid w:val="00F23083"/>
    <w:rsid w:val="00F50FB3"/>
    <w:rsid w:val="00F84FB9"/>
    <w:rsid w:val="00FC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C642"/>
  <w15:chartTrackingRefBased/>
  <w15:docId w15:val="{85213568-3A66-4CA2-A33E-1BA3ED07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85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85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8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8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8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8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85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85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857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857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857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85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85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85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85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38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8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8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85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38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85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3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85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85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857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385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10</cp:revision>
  <dcterms:created xsi:type="dcterms:W3CDTF">2025-08-07T21:48:00Z</dcterms:created>
  <dcterms:modified xsi:type="dcterms:W3CDTF">2025-10-07T16:50:00Z</dcterms:modified>
</cp:coreProperties>
</file>